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5EE844" w14:textId="77777777" w:rsidR="00812062" w:rsidRPr="00812062" w:rsidRDefault="00812062" w:rsidP="00812062">
      <w:pP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  <w:r w:rsidRPr="00812062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>Table S3.</w:t>
      </w:r>
      <w:r w:rsidRPr="00812062">
        <w:rPr>
          <w:rFonts w:ascii="Calibri" w:eastAsia="Times New Roman" w:hAnsi="Calibri" w:cs="Times New Roman"/>
          <w:color w:val="000000"/>
          <w:sz w:val="22"/>
          <w:szCs w:val="22"/>
        </w:rPr>
        <w:t xml:space="preserve"> Counts and percent of predictions and Polyphen-2 Scores for non-synonymous SNVs across all 12 regions</w:t>
      </w:r>
    </w:p>
    <w:p w14:paraId="09013C71" w14:textId="77777777" w:rsidR="00837145" w:rsidRDefault="00837145"/>
    <w:tbl>
      <w:tblPr>
        <w:tblW w:w="6741" w:type="dxa"/>
        <w:tblInd w:w="184" w:type="dxa"/>
        <w:tblLook w:val="04A0" w:firstRow="1" w:lastRow="0" w:firstColumn="1" w:lastColumn="0" w:noHBand="0" w:noVBand="1"/>
      </w:tblPr>
      <w:tblGrid>
        <w:gridCol w:w="1340"/>
        <w:gridCol w:w="1807"/>
        <w:gridCol w:w="1794"/>
        <w:gridCol w:w="1800"/>
      </w:tblGrid>
      <w:tr w:rsidR="00812062" w:rsidRPr="00812062" w14:paraId="23D65A4A" w14:textId="77777777" w:rsidTr="00812062">
        <w:trPr>
          <w:trHeight w:val="6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87653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olyphen-2 Prediction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FF544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SNVs (Number of SNVs also predicted as “None”)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10480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ercentage of Prediction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67152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olyphen-2 Score range</w:t>
            </w:r>
          </w:p>
        </w:tc>
      </w:tr>
      <w:tr w:rsidR="00812062" w:rsidRPr="00812062" w14:paraId="6612312F" w14:textId="77777777" w:rsidTr="0081206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29A54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robably damaging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7735E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7 (1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19187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89A3E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4 – 616</w:t>
            </w:r>
          </w:p>
        </w:tc>
      </w:tr>
      <w:tr w:rsidR="00812062" w:rsidRPr="00812062" w14:paraId="3A5F5CFA" w14:textId="77777777" w:rsidTr="0081206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5D13B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ossibly damaging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8B9A0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5 (1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5E5E6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179ED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4 - 533</w:t>
            </w:r>
          </w:p>
        </w:tc>
      </w:tr>
      <w:tr w:rsidR="00812062" w:rsidRPr="00812062" w14:paraId="0B716C8D" w14:textId="77777777" w:rsidTr="0081206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EC187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enign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348A9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60 (3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75588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92FF3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 – 283</w:t>
            </w:r>
          </w:p>
        </w:tc>
      </w:tr>
      <w:tr w:rsidR="00812062" w:rsidRPr="00812062" w14:paraId="6E873A89" w14:textId="77777777" w:rsidTr="0081206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E06A9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24607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 (1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56311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66BED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12062" w:rsidRPr="00812062" w14:paraId="563FE297" w14:textId="77777777" w:rsidTr="0081206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D98FF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358F6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8A58B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3869B" w14:textId="77777777" w:rsidR="00812062" w:rsidRPr="00812062" w:rsidRDefault="00812062" w:rsidP="0081206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1206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7</w:t>
            </w:r>
          </w:p>
        </w:tc>
        <w:bookmarkStart w:id="0" w:name="_GoBack"/>
        <w:bookmarkEnd w:id="0"/>
      </w:tr>
    </w:tbl>
    <w:p w14:paraId="6BE4A57A" w14:textId="77777777" w:rsidR="00812062" w:rsidRDefault="00812062"/>
    <w:sectPr w:rsidR="00812062" w:rsidSect="00FC1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062"/>
    <w:rsid w:val="00053D0A"/>
    <w:rsid w:val="00055BFA"/>
    <w:rsid w:val="000648F2"/>
    <w:rsid w:val="0014798D"/>
    <w:rsid w:val="00191E07"/>
    <w:rsid w:val="002426A8"/>
    <w:rsid w:val="00270193"/>
    <w:rsid w:val="00273E1B"/>
    <w:rsid w:val="002A765C"/>
    <w:rsid w:val="002D5C2B"/>
    <w:rsid w:val="003D153C"/>
    <w:rsid w:val="003E6BA0"/>
    <w:rsid w:val="00414142"/>
    <w:rsid w:val="00480133"/>
    <w:rsid w:val="004C02FF"/>
    <w:rsid w:val="00507609"/>
    <w:rsid w:val="00525104"/>
    <w:rsid w:val="005B2B35"/>
    <w:rsid w:val="005D445D"/>
    <w:rsid w:val="00652B1F"/>
    <w:rsid w:val="006C0CF0"/>
    <w:rsid w:val="006C28F9"/>
    <w:rsid w:val="006E1918"/>
    <w:rsid w:val="006F3C8E"/>
    <w:rsid w:val="007047B8"/>
    <w:rsid w:val="007246CE"/>
    <w:rsid w:val="00746470"/>
    <w:rsid w:val="00767D00"/>
    <w:rsid w:val="007945E2"/>
    <w:rsid w:val="00812062"/>
    <w:rsid w:val="00837145"/>
    <w:rsid w:val="00930E31"/>
    <w:rsid w:val="009902B1"/>
    <w:rsid w:val="00A02BE1"/>
    <w:rsid w:val="00A708F9"/>
    <w:rsid w:val="00B65CD8"/>
    <w:rsid w:val="00C540E4"/>
    <w:rsid w:val="00C57B83"/>
    <w:rsid w:val="00C94661"/>
    <w:rsid w:val="00D15882"/>
    <w:rsid w:val="00D441A7"/>
    <w:rsid w:val="00D72E0A"/>
    <w:rsid w:val="00DE5664"/>
    <w:rsid w:val="00DE7462"/>
    <w:rsid w:val="00E4066F"/>
    <w:rsid w:val="00E70782"/>
    <w:rsid w:val="00E80633"/>
    <w:rsid w:val="00E93D62"/>
    <w:rsid w:val="00F06C5C"/>
    <w:rsid w:val="00FC15BF"/>
    <w:rsid w:val="00FD2BF0"/>
    <w:rsid w:val="00FD4879"/>
    <w:rsid w:val="00FF0C9B"/>
    <w:rsid w:val="00FF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DEE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83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Macintosh Word</Application>
  <DocSecurity>0</DocSecurity>
  <Lines>2</Lines>
  <Paragraphs>1</Paragraphs>
  <ScaleCrop>false</ScaleCrop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indstrom</dc:creator>
  <cp:keywords/>
  <dc:description/>
  <cp:lastModifiedBy>Sara Lindstrom</cp:lastModifiedBy>
  <cp:revision>1</cp:revision>
  <dcterms:created xsi:type="dcterms:W3CDTF">2016-09-16T17:58:00Z</dcterms:created>
  <dcterms:modified xsi:type="dcterms:W3CDTF">2016-09-16T17:59:00Z</dcterms:modified>
</cp:coreProperties>
</file>